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D9D" w:rsidRDefault="00F03D9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</w:p>
    <w:p w:rsidR="00F03D9D" w:rsidRDefault="00670DA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DACD31" wp14:editId="23FEA6F8">
                <wp:simplePos x="0" y="0"/>
                <wp:positionH relativeFrom="margin">
                  <wp:posOffset>695960</wp:posOffset>
                </wp:positionH>
                <wp:positionV relativeFrom="paragraph">
                  <wp:posOffset>4778375</wp:posOffset>
                </wp:positionV>
                <wp:extent cx="4581144" cy="51435"/>
                <wp:effectExtent l="0" t="0" r="0" b="571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1144" cy="5143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3" o:spid="_x0000_s1026" style="position:absolute;margin-left:54.8pt;margin-top:376.25pt;width:360.7pt;height:4.05pt;z-index:2516623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" fillcolor="#00b050" stroked="f" strokeweight="2pt">
                <w10:wrap anchorx="margin"/>
              </v:rect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33A8DDD" wp14:editId="7860F807">
                <wp:simplePos x="0" y="0"/>
                <wp:positionH relativeFrom="margin">
                  <wp:posOffset>695960</wp:posOffset>
                </wp:positionH>
                <wp:positionV relativeFrom="paragraph">
                  <wp:posOffset>5777230</wp:posOffset>
                </wp:positionV>
                <wp:extent cx="4581144" cy="51435"/>
                <wp:effectExtent l="0" t="0" r="0" b="571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1144" cy="5143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4" o:spid="_x0000_s1026" style="position:absolute;margin-left:54.8pt;margin-top:454.9pt;width:360.7pt;height:4.05pt;z-index:2516643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" fillcolor="#00b050" stroked="f" strokeweight="2pt">
                <w10:wrap anchorx="margin"/>
              </v:rect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AA274CD" wp14:editId="3567A262">
                <wp:simplePos x="0" y="0"/>
                <wp:positionH relativeFrom="margin">
                  <wp:posOffset>695960</wp:posOffset>
                </wp:positionH>
                <wp:positionV relativeFrom="paragraph">
                  <wp:posOffset>6786245</wp:posOffset>
                </wp:positionV>
                <wp:extent cx="4581144" cy="51435"/>
                <wp:effectExtent l="0" t="0" r="0" b="571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1144" cy="5143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5" o:spid="_x0000_s1026" style="position:absolute;margin-left:54.8pt;margin-top:534.35pt;width:360.7pt;height:4.05pt;z-index:2516664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" fillcolor="#00b050" stroked="f" strokeweight="2pt">
                <w10:wrap anchorx="margin"/>
              </v:rect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8C6131" wp14:editId="2E793F5D">
                <wp:simplePos x="0" y="0"/>
                <wp:positionH relativeFrom="margin">
                  <wp:posOffset>695960</wp:posOffset>
                </wp:positionH>
                <wp:positionV relativeFrom="paragraph">
                  <wp:posOffset>7795260</wp:posOffset>
                </wp:positionV>
                <wp:extent cx="4581144" cy="51435"/>
                <wp:effectExtent l="0" t="0" r="0" b="571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1144" cy="5143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6" o:spid="_x0000_s1026" style="position:absolute;margin-left:54.8pt;margin-top:613.8pt;width:360.7pt;height:4.05pt;z-index:2516684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" fillcolor="#00b050" stroked="f" strokeweight="2pt">
                <w10:wrap anchorx="margin"/>
              </v:rect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8BCFE70" wp14:editId="6579F3D7">
                <wp:simplePos x="0" y="0"/>
                <wp:positionH relativeFrom="margin">
                  <wp:posOffset>695960</wp:posOffset>
                </wp:positionH>
                <wp:positionV relativeFrom="paragraph">
                  <wp:posOffset>8808720</wp:posOffset>
                </wp:positionV>
                <wp:extent cx="4581144" cy="51435"/>
                <wp:effectExtent l="0" t="0" r="0" b="571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1144" cy="5143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5" o:spid="_x0000_s1026" style="position:absolute;margin-left:54.8pt;margin-top:693.6pt;width:360.7pt;height:4.05pt;z-index:2516858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" fillcolor="#00b050" stroked="f" strokeweight="2pt">
                <w10:wrap anchorx="margin"/>
              </v:rect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A15CC2" wp14:editId="57707277">
                <wp:simplePos x="0" y="0"/>
                <wp:positionH relativeFrom="margin">
                  <wp:posOffset>1486271</wp:posOffset>
                </wp:positionH>
                <wp:positionV relativeFrom="paragraph">
                  <wp:posOffset>3764280</wp:posOffset>
                </wp:positionV>
                <wp:extent cx="3786505" cy="51435"/>
                <wp:effectExtent l="0" t="0" r="4445" b="571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86505" cy="5143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style="position:absolute;margin-left:117.05pt;margin-top:296.4pt;width:298.15pt;height:4.05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" fillcolor="#00b050" stroked="f" strokeweight="2pt">
                <w10:wrap anchorx="margin"/>
              </v:rect>
            </w:pict>
          </mc:Fallback>
        </mc:AlternateContent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1 ---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NRKRVYSIRKFAVGACSVMIGTCAV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V--------------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o     1 ---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NRKRVYSIRKFAVGACSVMIGTCAV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1 ---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NRKRVYSIRK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GACS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GTCAV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1 ---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F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IR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GACS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RV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1 MRI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C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SIRKF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VMI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SIF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ASSNTQTEETTVHQ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43 ----------------------------------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A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E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MI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o    43 ----------------------------------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E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A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43 ----------------------------------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E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MI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43 -----------------------------------ALE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TSI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SVV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S------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61 QPLDKLPDDVAAAIAKADENGGREFVKPKSELAEDKVT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T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DGS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ASPKV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68 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TKNV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PSSTEAIA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EEKA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o    68 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EHKDVAS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AAPIEASK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EETA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68 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TSEL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ALSTQETF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SP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FSESVKNE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62 ------------------ETEVPEAGAR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P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TPTRAEEKPAPQGEGQ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121 TPN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EGNK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KQ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EANPKPVESA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GT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DDA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QVKQTT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12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NEE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MI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KVDFNQNWYFKLNA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E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D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KKLDL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 12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TNEE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MIEDRK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NQN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KLNA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E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D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LDLPH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12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S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M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E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MIEDRK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NQN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KLNA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E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D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KKLDLPH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04 ATGT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AAPD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VAE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F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YFKLN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PG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GRQ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KKLDLPH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181 TQ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S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E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R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F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YFKLN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DFS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-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H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18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SI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FDH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PAQNEGGQLNG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WYRKTFKLDEKD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NVRLTFDGVYMDSQVYVNG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 18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SI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FDH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PAQNEGGQLNG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WYRKTFKLDEKD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NV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FDGVYMDSQVYVNG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18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S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DF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PAQNEGGQLNG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WYR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LDEKD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NVRLTFDGVYMDSQVYVNG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6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SIFFDFDH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PAQNEGGQLNG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WYRKTF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D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R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VYMD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Y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G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240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S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DFDH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P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EGGQLNG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WYR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DGVYMD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YVN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24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VGHYPNGYNQFSYDI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DGREN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AVH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NKQPSSRWYSGSGIYRDVT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DK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 24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VGHYPNGYNQFSYDI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DGREN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AVH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NKQPSSRWYSGSGIYRDVT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DK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24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VGHYPNGYNQFSYDI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DGREN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AVH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KQPSSRWYSGSGIYRD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K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23 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GHYPNGY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SYDI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AVHVV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PSSRWYSGSGIYRD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DK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300 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GHY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Y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SYDI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D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KQPSSRWYSGSGIYRDVT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Y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K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30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NGTTILTPKL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KVE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KIVNTDDKDH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EYQI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G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V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VR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 30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NGTTILTPKL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KVE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KIVNTDDKDH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EYQI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G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V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VR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30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NGTTILT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K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KIVNTDDKDH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EYQI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G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V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8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Q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TT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V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E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K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360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PK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NS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K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T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TAAN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V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36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KAH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T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A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RPKLWTVLNDKPALYE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RVYRDGQLVDAKKDLFGYRY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 36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KAH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T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A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KLWTVLNDKPALYE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RVYRDGQLVDAKKDLFGYRY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36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KAH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ST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T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R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WTVLNDKPALYE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RDGQLVDAKKDLFGYRY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343 EAQ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QEI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Q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RPKL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L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RVYR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LV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GYR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420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K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E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QFNQN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W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KSY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Y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QLV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T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GYRY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428 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TPNEGFSLNGERIKFHGVSLHHDHGALGAEENYKAEYRRLKQMKEMGVNSIRTTHNP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o   428 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TPNEGFSLNGERIKFHGVSLHHDHGALGAEENYKAEYRRLKQMKEMGV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RTTHNP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42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WTPNEGFSLN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IKFHGVSLHHDHGALGAEENYKAEYRRLKQMKEMGVNSIRTTHNP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40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WT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N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A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FHGVSLHHDHGALGAEENYKAEYRRLKQM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MGV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RTTHNP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480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W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GFSLNGE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FHGV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H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ALGAEENYK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MGVNSIRTTHNP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lastRenderedPageBreak/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48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EQTLQIAAELGLLVQEEAFDTWYGGKKPYDYGRFFEKDATHPEARKGEKWS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LRTM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 48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TLQIAAELGLLVQEEAFDTWYGGKKPYDYGRFFEKDATHPEARKGEKWSDYDLRTM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48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EQTLQIAAELGLLVQEEAFDTWYGGKKPYDYGRFFEKDATHPE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GEKWSDYDLRTM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46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EQTLQIAAELG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QEEAFDTWYGGK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DYGRFFEKDATHPEARK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SDYDLRTM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540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GLLVQEEAFDTWYGGK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DYGRFF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ATHPE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GEKWS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LRTM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:rsidR="00F03D9D" w:rsidRDefault="000533B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5E0C280" wp14:editId="6A927573">
                <wp:simplePos x="0" y="0"/>
                <wp:positionH relativeFrom="margin">
                  <wp:posOffset>698500</wp:posOffset>
                </wp:positionH>
                <wp:positionV relativeFrom="paragraph">
                  <wp:posOffset>-112659</wp:posOffset>
                </wp:positionV>
                <wp:extent cx="4572000" cy="51435"/>
                <wp:effectExtent l="0" t="0" r="0" b="571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5143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8" o:spid="_x0000_s1026" style="position:absolute;margin-left:55pt;margin-top:-8.85pt;width:5in;height:4.05pt;z-index:25167155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" fillcolor="#00b050" stroked="f" strokeweight="2pt">
                <w10:wrap anchorx="margin"/>
              </v:rect>
            </w:pict>
          </mc:Fallback>
        </mc:AlternateContent>
      </w:r>
    </w:p>
    <w:p w:rsidR="00F03D9D" w:rsidRDefault="00670DA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0C859DF" wp14:editId="112C8D31">
                <wp:simplePos x="0" y="0"/>
                <wp:positionH relativeFrom="column">
                  <wp:posOffset>698500</wp:posOffset>
                </wp:positionH>
                <wp:positionV relativeFrom="paragraph">
                  <wp:posOffset>5776331</wp:posOffset>
                </wp:positionV>
                <wp:extent cx="4343400" cy="51435"/>
                <wp:effectExtent l="0" t="0" r="0" b="571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5143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9" o:spid="_x0000_s1026" style="position:absolute;margin-left:55pt;margin-top:454.85pt;width:342pt;height:4.0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" fillcolor="#00b050" stroked="f" strokeweight="2pt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53147B8" wp14:editId="7E996383">
                <wp:simplePos x="0" y="0"/>
                <wp:positionH relativeFrom="margin">
                  <wp:posOffset>698500</wp:posOffset>
                </wp:positionH>
                <wp:positionV relativeFrom="paragraph">
                  <wp:posOffset>4766681</wp:posOffset>
                </wp:positionV>
                <wp:extent cx="4572000" cy="51435"/>
                <wp:effectExtent l="0" t="0" r="0" b="571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5143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0" o:spid="_x0000_s1026" style="position:absolute;margin-left:55pt;margin-top:375.35pt;width:5in;height:4.05pt;z-index:25167564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" fillcolor="#00b050" stroked="f" strokeweight="2pt">
                <w10:wrap anchorx="margin"/>
              </v:rect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7140E54" wp14:editId="27765C3F">
                <wp:simplePos x="0" y="0"/>
                <wp:positionH relativeFrom="margin">
                  <wp:posOffset>698500</wp:posOffset>
                </wp:positionH>
                <wp:positionV relativeFrom="paragraph">
                  <wp:posOffset>3772906</wp:posOffset>
                </wp:positionV>
                <wp:extent cx="4572000" cy="51435"/>
                <wp:effectExtent l="0" t="0" r="0" b="571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5143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1" o:spid="_x0000_s1026" style="position:absolute;margin-left:55pt;margin-top:297.1pt;width:5in;height:4.05pt;z-index:25167769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" fillcolor="#00b050" stroked="f" strokeweight="2pt">
                <w10:wrap anchorx="margin"/>
              </v:rect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2BDAB6A" wp14:editId="4165C2C5">
                <wp:simplePos x="0" y="0"/>
                <wp:positionH relativeFrom="margin">
                  <wp:posOffset>698500</wp:posOffset>
                </wp:positionH>
                <wp:positionV relativeFrom="paragraph">
                  <wp:posOffset>2762621</wp:posOffset>
                </wp:positionV>
                <wp:extent cx="4572000" cy="51435"/>
                <wp:effectExtent l="0" t="0" r="0" b="571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5143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2" o:spid="_x0000_s1026" style="position:absolute;margin-left:55pt;margin-top:217.55pt;width:5in;height:4.05pt;z-index:25167974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" fillcolor="#00b050" stroked="f" strokeweight="2pt">
                <w10:wrap anchorx="margin"/>
              </v:rect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7EDE16C" wp14:editId="7BEDE59D">
                <wp:simplePos x="0" y="0"/>
                <wp:positionH relativeFrom="margin">
                  <wp:posOffset>698500</wp:posOffset>
                </wp:positionH>
                <wp:positionV relativeFrom="paragraph">
                  <wp:posOffset>1753606</wp:posOffset>
                </wp:positionV>
                <wp:extent cx="4572000" cy="51435"/>
                <wp:effectExtent l="0" t="0" r="0" b="571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5143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3" o:spid="_x0000_s1026" style="position:absolute;margin-left:55pt;margin-top:138.1pt;width:5in;height:4.05pt;z-index:25168179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" fillcolor="#00b050" stroked="f" strokeweight="2pt">
                <w10:wrap anchorx="margin"/>
              </v:rect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08EC220" wp14:editId="2FBA3CD6">
                <wp:simplePos x="0" y="0"/>
                <wp:positionH relativeFrom="margin">
                  <wp:posOffset>698500</wp:posOffset>
                </wp:positionH>
                <wp:positionV relativeFrom="paragraph">
                  <wp:posOffset>743321</wp:posOffset>
                </wp:positionV>
                <wp:extent cx="4572000" cy="51435"/>
                <wp:effectExtent l="0" t="0" r="0" b="571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5143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4" o:spid="_x0000_s1026" style="position:absolute;margin-left:55pt;margin-top:58.55pt;width:5in;height:4.05pt;z-index:2516838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" fillcolor="#00b050" stroked="f" strokeweight="2pt">
                <w10:wrap anchorx="margin"/>
              </v:rect>
            </w:pict>
          </mc:Fallback>
        </mc:AlternateContent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54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RGKNNPA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MWSIGNEIGEAN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HSLATVKRLVKVI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RYVTMGADKFRF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 54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NNP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MWSIGNEIGEAN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HSLATVKRLVKVI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RYVTMGADKFRFGDG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54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RGKNNPAIVMWSIGNEIGEAN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HSLATVKRLVKVI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RYVTMGADKFRFGDG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52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RGKNNPAIVMWSIGN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E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D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T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LV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RYVTMGADKFRFGDG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600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NN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VMW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N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AN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R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I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YVTM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-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60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GHEKI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LDAVGFNYSEDNYKALRAKH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LIYGSETSSATRTRGSYY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ERE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S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 60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EKI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LDAVGFNYSEDNY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RAKHPNWLIYGSETSSATRTRGSYY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LVHS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60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GHEKI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LDAVGFNYSEDNYKALRAKHPNWLIYGSETSSATRTRGSY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F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W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58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GHE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LDAVGFNYS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RAKHPNWLIYGSETSSATRTRGSYY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ER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W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659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F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AV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LIYGSETSSATRT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Y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668 GP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NYEQSDYGNDRVGWGKTATASWTFDRDNAGYAGQFIWTGTDYIGEPTPWHNQ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 66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NYEQSDYGNDRVGWGKTATASWTFDRDNAGYAGQFIWTGTDYIGEPTPWHNQ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66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W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NYEQSDYGNDRVGWGKTATASWTFDRDNAGYAGQFIWTGTDYIGEPTPWHNQ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64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EQSDYGNDRVGW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ATASWTFDR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GYAGQFIWTGTDYIGEPTPWHNQ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719 SP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EQSDYGNDRVGW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A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WTFDR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GYAGQFIWT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YIGEPTPWHN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72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KSSYFGIVDTAGIP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FYLYQSQWVSVKKKPMVHLLPHWNW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L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GKI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 72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KSSYFGIVDTAGIP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FYLYQSQWVSVKKKPMVHLLPHWNW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KI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72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KSSYFGIVDTAGIPKN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LYQSQWVSVKKKPMVHLLPHWN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D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L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I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70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KSSYFGIVDTA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KNDFYLYQSQWV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MVHLLPHWNW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L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779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KSSYFG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TA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KNDFYL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HWN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DE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ML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78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RAYSN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VELFLN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L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NK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SDGRTYQEGA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LYLEWKVAYQPGTLEA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 78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RAYSNAASVELFLN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L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NK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SDGRTYQEGA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LYLEWKVAYQPGTLE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78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RAYSNAASVELFL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L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NK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SDG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QEGAN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LYLEWKVAYQPGTLE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76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R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N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VE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GRTYQEGAN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LYLE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A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839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NA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LFLN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L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G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G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LYLE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QPGT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84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RD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KEIARDKITTA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R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AIAADGKDLTYIYYEIV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NVVPTANN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 84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RD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KEIARDKITTA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AGVR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EEHAIAADGKDLTYIYYEIV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GNVVPTANN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84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R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KEIARDK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A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AGVR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EEHAIAADGKDLTYIYYEIV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NVVPTANN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82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A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AGVR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E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IAADGKDLTY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EIV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VPTANN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899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RD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IAR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TA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R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EEH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DGKD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EIV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GNVVPTANN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90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RFQLHGQGQLVGVDNGEQASRERYKAQADGSWIRKAFNGKGVAIVKSTEQAGKFTLTAH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 90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RFQLHGQGQLVGVDNGEQASRERYKA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GSWI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FNGKGVAIVKSTEQAGKFTLTAH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90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RFQLHGQGQLVGVDNGEQASRERY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ADGSWIRKAFNGKGVAIVKS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AGKFTLTAH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88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HGQG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GVDNGEQASRERYKA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GS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NGKG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VKSTEQA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T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959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HGQG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GVDNGEQASRERYKAQAD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FNGKG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VKST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KFT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96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DLLK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VTVFTGK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KTVLGTEVPK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VYSDGS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V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 96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DLLK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VTVFTGK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KTVLGTEVPK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K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SDGS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V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96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DLLKSDQV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TG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TVLGTEVPK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VYSDGS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V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94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DQ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TGK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VL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SAY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YSD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A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019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SGKKEN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F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AP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T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SDG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lastRenderedPageBreak/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02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V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TVK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A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---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ARVE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LPVVK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D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102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V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TVK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A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---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ARV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L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KRVAPGTD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D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02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V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H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TVK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---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ARVE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LP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RVAPGTD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D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100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A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V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---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GV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D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079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VPSDLLTSAGE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F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VEGLEAK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W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AA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084 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LTDG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EVDKWEI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KAK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GSRIQAT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TLV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AP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1084 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DG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EVDKWEI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KAKL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SRI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TLV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AP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084 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TDG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DKWEI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L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GSRI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T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P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1059 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D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A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EV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AGQED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T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TLV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A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139 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G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-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K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T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D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EVTATF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SSKETTS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:rsidR="00F03D9D" w:rsidRDefault="00F03D9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</w:p>
    <w:p w:rsidR="00F03D9D" w:rsidRDefault="00015C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715AE71" wp14:editId="45D20E66">
                <wp:simplePos x="0" y="0"/>
                <wp:positionH relativeFrom="margin">
                  <wp:posOffset>691515</wp:posOffset>
                </wp:positionH>
                <wp:positionV relativeFrom="paragraph">
                  <wp:posOffset>6787886</wp:posOffset>
                </wp:positionV>
                <wp:extent cx="4572000" cy="51435"/>
                <wp:effectExtent l="0" t="0" r="0" b="571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5143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9" o:spid="_x0000_s1026" style="position:absolute;margin-left:54.45pt;margin-top:534.5pt;width:5in;height:4.05pt;z-index:2516940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" fillcolor="red" stroked="f" strokeweight="2pt">
                <w10:wrap anchorx="margin"/>
              </v:rect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67F47BB" wp14:editId="7BEFA141">
                <wp:simplePos x="0" y="0"/>
                <wp:positionH relativeFrom="column">
                  <wp:posOffset>2756535</wp:posOffset>
                </wp:positionH>
                <wp:positionV relativeFrom="paragraph">
                  <wp:posOffset>5782681</wp:posOffset>
                </wp:positionV>
                <wp:extent cx="2523744" cy="51435"/>
                <wp:effectExtent l="0" t="0" r="0" b="571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3744" cy="5143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7" o:spid="_x0000_s1026" style="position:absolute;margin-left:217.05pt;margin-top:455.35pt;width:198.7pt;height:4.05pt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" fillcolor="red" stroked="f" strokeweight="2pt"/>
            </w:pict>
          </mc:Fallback>
        </mc:AlternateContent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143 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TVTVG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LT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G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SAEN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T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ASAAN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ASIF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o  1143 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TVTVG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LT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AYG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SAEN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T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ASAAN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ASIF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143 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LT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LAY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EN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T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A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N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AS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1119 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T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KF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T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SLAY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EPG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SAEN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T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R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197 IT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V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NF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KTYYR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TTGY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T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AS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20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PKDG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QTYAIQFLEEAPK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SLQV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KEDQT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HYQDGTQAV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120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G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AIQFLEEAPK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SLQV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KEDQT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HYQDGTQAV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20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PKDG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QTY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FLEEAPK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LSLQV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KEDQT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HYQDGTQAV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1179 T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T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KEDQT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HYQD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257 SDQ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T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QF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A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A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D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Y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EF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26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S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G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KGMLELHKP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T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EYEG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---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TIQANT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126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S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G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VRKGMLELHKP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T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EYEG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---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TIQANT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26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S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G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VRKGMLELHKP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T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EYEG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---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TIQANT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1239 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V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S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AVA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E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E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----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317 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LEAKSAD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GQ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T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T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PR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QTEKTKSVA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V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316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P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VTDLHQE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VTVEYDKGFP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KVTWQ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E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KVE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1316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P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VTDLHQE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VTVEYDKGFP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KVTWQ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E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KVE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316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P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VTDLHQE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VTVEYDKGFP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KVTWQ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H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E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KVE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1294 V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P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NM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YDKGFP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T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H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377 V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K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V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T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EK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H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376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KVSVEG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EVSVTTPIAEAPQLPESVRT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N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SSAK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1376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KVSVEG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EVSVTTPIAEAPQLPESVRT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N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SSAK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376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KVSVEG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EVSVTTPIAEA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ESVRTYHSN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SSAK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1354 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G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EV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T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ESVRTYHSN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Y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K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L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437 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V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L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V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HSN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TIYK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ANF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436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KEGVFTVNGRLEG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TTKLHVRVSAQT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ANISDQWTGSELPLAFASDSN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PVS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1436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KEGVFTVNGRLEG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TTKLHVRVSAQT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ANISDQWTGSELPLAFASDSN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PVS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436 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EGVFT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KLHVRVSAQT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ANISDQWTGSELPLAFASDSN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S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1414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KE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V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G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H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VS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AN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WTG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LAFASDS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P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497 Q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G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TT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VRV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V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I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WTG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G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AN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496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ND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N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A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WTNWN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VGVLFGDSGI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RSVDNLSVGFHEDHGVGA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1496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ND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A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WTNWN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VGVLFGDSGI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RSVDNLSVGFHEDHGV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496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ND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A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WTNWN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R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DSVGVLFGDSGILTKRSVDN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HEDHGVGA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1474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ND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A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WTN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DSV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FGDSGILTK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DN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GFHEDHGVGA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557 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T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W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TNTD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WA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F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TK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DNLS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A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555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SYVIEYYV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PTAPKNPSF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N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NW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LKA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LKAGEMNHFSF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1555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SYVIEYYV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PTAPKNPSF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N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NWKE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LKA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LKAGEMNHFSF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554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SYVIEYYV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A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TAPKNPSF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N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W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LKA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LKAGEMNH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1533 S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VIEY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NWKE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VEE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MNHFSF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617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VIEYYV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DVNNAQ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NWKE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KA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HF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614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VETY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IRM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TSITEVQIFAKQVAAAK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TRIQVDGKD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FN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TDY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1614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VETYAVRIRM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TSITEVQIFAKQVAAAK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TRIQVDGKD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FN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TDY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61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YAVRIRM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TSITEVQI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QV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K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TRIQ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FN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TDY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159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YAVRIRM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T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IF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A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EK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G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DY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677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VETYAV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M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T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SSTSSEI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DGKD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N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DY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674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G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T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SNNGLATVVPSVREGEPVRV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AENGDILGEYRLHF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1674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G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T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SNNGLATVVPSVREGEPVRV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AENGDILGEYRLHF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N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67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G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D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T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SNNGLATVVPSVRE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VRV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AENGDILGEY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F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165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A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LATVVPS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GE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V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A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YRLH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E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737 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QSSK---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NNG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VV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T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GA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A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Y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RD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--K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:rsidR="00F03D9D" w:rsidRDefault="00015C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F1C481B" wp14:editId="0B071345">
                <wp:simplePos x="0" y="0"/>
                <wp:positionH relativeFrom="column">
                  <wp:posOffset>694055</wp:posOffset>
                </wp:positionH>
                <wp:positionV relativeFrom="paragraph">
                  <wp:posOffset>-1132205</wp:posOffset>
                </wp:positionV>
                <wp:extent cx="4041648" cy="51435"/>
                <wp:effectExtent l="0" t="0" r="0" b="571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41648" cy="5143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8" o:spid="_x0000_s1026" style="position:absolute;margin-left:54.65pt;margin-top:-89.15pt;width:318.25pt;height:4.05pt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" fillcolor="red" stroked="f" strokeweight="2pt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A1AEC92" wp14:editId="45F25409">
                <wp:simplePos x="0" y="0"/>
                <wp:positionH relativeFrom="margin">
                  <wp:posOffset>697230</wp:posOffset>
                </wp:positionH>
                <wp:positionV relativeFrom="paragraph">
                  <wp:posOffset>-2130054</wp:posOffset>
                </wp:positionV>
                <wp:extent cx="4572000" cy="51435"/>
                <wp:effectExtent l="0" t="0" r="0" b="571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5143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0" o:spid="_x0000_s1026" style="position:absolute;margin-left:54.9pt;margin-top:-167.7pt;width:5in;height:4.05pt;z-index:25169612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" fillcolor="red" stroked="f" strokeweight="2pt">
                <w10:wrap anchorx="margin"/>
              </v:rect>
            </w:pict>
          </mc:Fallback>
        </mc:AlternateContent>
      </w:r>
    </w:p>
    <w:p w:rsidR="00F03D9D" w:rsidRDefault="00080B0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38FCECF" wp14:editId="4EFDB1D1">
                <wp:simplePos x="0" y="0"/>
                <wp:positionH relativeFrom="margin">
                  <wp:posOffset>685165</wp:posOffset>
                </wp:positionH>
                <wp:positionV relativeFrom="paragraph">
                  <wp:posOffset>4776206</wp:posOffset>
                </wp:positionV>
                <wp:extent cx="2057400" cy="51435"/>
                <wp:effectExtent l="0" t="0" r="0" b="571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5143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5" o:spid="_x0000_s1026" style="position:absolute;margin-left:53.95pt;margin-top:376.1pt;width:162pt;height:4.05pt;z-index:25170432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" fillcolor="red" stroked="f" strokeweight="2pt">
                <w10:wrap anchorx="margin"/>
              </v:rect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04A0CBB" wp14:editId="03D7168A">
                <wp:simplePos x="0" y="0"/>
                <wp:positionH relativeFrom="margin">
                  <wp:posOffset>694055</wp:posOffset>
                </wp:positionH>
                <wp:positionV relativeFrom="paragraph">
                  <wp:posOffset>3767191</wp:posOffset>
                </wp:positionV>
                <wp:extent cx="4572000" cy="51435"/>
                <wp:effectExtent l="0" t="0" r="0" b="571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5143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4" o:spid="_x0000_s1026" style="position:absolute;margin-left:54.65pt;margin-top:296.65pt;width:5in;height:4.05pt;z-index:25170227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" fillcolor="red" stroked="f" strokeweight="2pt">
                <w10:wrap anchorx="margin"/>
              </v:rect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D884CE0" wp14:editId="20FA15AD">
                <wp:simplePos x="0" y="0"/>
                <wp:positionH relativeFrom="margin">
                  <wp:posOffset>694055</wp:posOffset>
                </wp:positionH>
                <wp:positionV relativeFrom="paragraph">
                  <wp:posOffset>2759446</wp:posOffset>
                </wp:positionV>
                <wp:extent cx="4572000" cy="51435"/>
                <wp:effectExtent l="0" t="0" r="0" b="571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5143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3" o:spid="_x0000_s1026" style="position:absolute;margin-left:54.65pt;margin-top:217.3pt;width:5in;height:4.05pt;z-index:25170022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" fillcolor="red" stroked="f" strokeweight="2pt">
                <w10:wrap anchorx="margin"/>
              </v:rect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51E61B2" wp14:editId="6996A6F4">
                <wp:simplePos x="0" y="0"/>
                <wp:positionH relativeFrom="column">
                  <wp:posOffset>2225040</wp:posOffset>
                </wp:positionH>
                <wp:positionV relativeFrom="paragraph">
                  <wp:posOffset>1756781</wp:posOffset>
                </wp:positionV>
                <wp:extent cx="3044952" cy="51435"/>
                <wp:effectExtent l="0" t="0" r="3175" b="571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4952" cy="5143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1" o:spid="_x0000_s1026" style="position:absolute;margin-left:175.2pt;margin-top:138.35pt;width:239.75pt;height:4.05pt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" fillcolor="red" stroked="f" strokeweight="2pt"/>
            </w:pict>
          </mc:Fallback>
        </mc:AlternateContent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73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PV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KQARLLQVG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EL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VPVYFT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Y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D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W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PAEN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AGQF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173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PV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KQARLLQVG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EL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VPVYFT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Y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DLAVEW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PAEN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AGQF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732 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KQARLL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EL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VPVYFT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K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DLAVEW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PAEN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AGQF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1713 QA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V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EAG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G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Y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Y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791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EN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Y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SQ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KA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A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HATEQ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79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RVLGSN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VRVTD</w:t>
      </w:r>
      <w:r w:rsidR="00B82EF9" w:rsidRPr="00080B04">
        <w:rPr>
          <w:rFonts w:ascii="Courier New" w:hAnsi="Courier New" w:cs="Courier New"/>
          <w:color w:val="FFFFFF"/>
          <w:sz w:val="20"/>
          <w:szCs w:val="20"/>
          <w:highlight w:val="black"/>
        </w:rPr>
        <w:t>KLGE</w:t>
      </w:r>
      <w:r w:rsidR="00B82EF9" w:rsidRPr="00080B04">
        <w:rPr>
          <w:rFonts w:ascii="Courier New" w:hAnsi="Courier New" w:cs="Courier New"/>
          <w:color w:val="FFFFFF"/>
          <w:sz w:val="20"/>
          <w:szCs w:val="20"/>
          <w:highlight w:val="lightGray"/>
        </w:rPr>
        <w:t>T</w:t>
      </w:r>
      <w:r w:rsidR="00B82EF9" w:rsidRPr="00080B04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DN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FASATN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SHD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Y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179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RVLG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VRVTDKLG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SDN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NE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FASATN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RIDYIN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792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SN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RVTDKLG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DN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FA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N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HD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YIN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177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L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VR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EG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FA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N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DYIN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851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T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NQ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MD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FASATN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QA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HDR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IN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85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H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RWTNW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P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PEVSAGVIF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NGKIVERT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AKLHFFADSGTDAPSKLV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185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Q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RWTNW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P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PEVSAGVIF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NGKIVERT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AKLHFFADSGTDAPSKLV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852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L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RWTNW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P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SAGVIFKENGKIVERT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AKLHFFADSGTDAPSKLV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183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Y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WTN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R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-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F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KV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FA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911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Y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WTNW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K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S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I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V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SGTDA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91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RYVG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EV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YSN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Y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PFNNPENW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PY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IN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V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191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RYVG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EV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YSN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Y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PFNNPENW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IN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V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912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RYVG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YSN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Y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NN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W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P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MK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V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1892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RY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EV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KNLP-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PFN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W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YI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E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970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RY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RYEENA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HPF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NW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Y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F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97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MRWRM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K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V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EMTFLA</w:t>
      </w:r>
      <w:r w:rsidR="00B82EF9" w:rsidRPr="00080B04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 w:rsidRPr="00080B04">
        <w:rPr>
          <w:rFonts w:ascii="Courier New" w:hAnsi="Courier New" w:cs="Courier New"/>
          <w:color w:val="000000"/>
          <w:sz w:val="20"/>
          <w:szCs w:val="20"/>
        </w:rPr>
        <w:t>-</w:t>
      </w:r>
      <w:r w:rsidR="00B82EF9" w:rsidRPr="00080B04">
        <w:rPr>
          <w:rFonts w:ascii="Courier New" w:hAnsi="Courier New" w:cs="Courier New"/>
          <w:color w:val="FFFFFF"/>
          <w:sz w:val="20"/>
          <w:szCs w:val="20"/>
          <w:highlight w:val="black"/>
        </w:rPr>
        <w:t>S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QES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KILVDGKE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E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Y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197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MRWRM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K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V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EMTFLA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ELPQES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KILVD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Y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972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MRWRM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K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V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EMTFLA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EL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S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KI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KE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1951 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M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ENL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G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V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029 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M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K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T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YSAGKGAE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SA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G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PNV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I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032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RPKVSVE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QVASTVVDS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VLVRLVSESGKQVKEYRIQL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-------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2032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RPKVSVE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QVASTVVDS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VLVRLVSESGKQVKEYRIQL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PV----S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031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RPK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E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VASTVVDS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VLVR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ESGKQVKEYRIQL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---A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2010 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QG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VV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KSAN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VL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S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KA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SAIPEE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089 S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K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TTSGHGV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V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T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VRLV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KEY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FKTAF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P---TE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08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Q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KTVE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YLG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VEQE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KERIF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208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Q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KTVE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YLG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VEQE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KERIF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087 EA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Q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EK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YLG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V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G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KERIF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S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2070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N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HT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M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NA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EG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LRLV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G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146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N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T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NP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G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KV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TR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143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LREV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R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V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-------------------------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2148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LREV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R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V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T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KN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N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VIEEE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KNDQLP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147 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LREV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V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GT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IKD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Y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LIEEE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KNDMLP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2130 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ELDAFVE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EVGTK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PQSEPQP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QPLPNPETS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P------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204 L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HTEQRKA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DR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ISNSK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PA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NE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P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FKGGVNF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PEFKGG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163 ----------------------------------------------------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o  2208 GQTRVLQEGQKG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HLI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KRTE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YDKVVAQDR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V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ET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207 GQTRIIQEGRKG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NLV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KRTL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YNKLETQDQI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V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L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K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Y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2184 --------------------------------------VATATP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L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TD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264 NFVEGAVNDISEY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QQS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VAPV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PDFKDGVNP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PQD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LP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APETVGNQ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171 Q--------------------------V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P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SS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QTNKA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NTG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SQ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o  2268 Q--------------------------V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KE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SS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QVQKEQ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NTG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267 HSQTSEQDKYQSLEEKVQGTKAMKEEHTEA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VQ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AEKVKSTENSH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NTG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QSD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Q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2206 AG--------------------------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EK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QTPAV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APVSEG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NTG</w:t>
      </w:r>
      <w:r w:rsidR="00B82EF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324 EVPVR---------------AKTEHPVQNIANNQTAERKA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VKGDQNS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TG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ER</w:t>
      </w:r>
      <w:r w:rsidR="00B82EF9">
        <w:rPr>
          <w:rFonts w:ascii="Courier New" w:hAnsi="Courier New" w:cs="Courier New"/>
          <w:color w:val="FFFFFF"/>
          <w:sz w:val="20"/>
          <w:szCs w:val="20"/>
          <w:highlight w:val="black"/>
        </w:rPr>
        <w:t>ES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t>DT</w:t>
      </w:r>
      <w:r w:rsidR="00B82EF9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:rsidR="00F03D9D" w:rsidRDefault="00F03D9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</w:p>
    <w:p w:rsidR="00057F02" w:rsidRPr="009B5995" w:rsidRDefault="00B82EF9" w:rsidP="0059708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205</w:t>
      </w:r>
      <w:proofErr w:type="gram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GLALLGLS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E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o  2302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GLALLGLS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VAT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E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32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LALLG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V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E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2240 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A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AV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D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NKA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369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V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S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TK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bookmarkStart w:id="0" w:name="_GoBack"/>
      <w:bookmarkEnd w:id="0"/>
    </w:p>
    <w:sectPr w:rsidR="00057F02" w:rsidRPr="009B5995" w:rsidSect="00670DA5">
      <w:pgSz w:w="11880" w:h="16820"/>
      <w:pgMar w:top="1530" w:right="1710" w:bottom="91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D9D"/>
    <w:rsid w:val="00015CFA"/>
    <w:rsid w:val="000533B4"/>
    <w:rsid w:val="00057F02"/>
    <w:rsid w:val="00080B04"/>
    <w:rsid w:val="001D142E"/>
    <w:rsid w:val="00597084"/>
    <w:rsid w:val="00670DA5"/>
    <w:rsid w:val="009B5995"/>
    <w:rsid w:val="00B82EF9"/>
    <w:rsid w:val="00D47BB3"/>
    <w:rsid w:val="00F03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7F0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7F0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5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49</Words>
  <Characters>13641</Characters>
  <Application>Microsoft Office Word</Application>
  <DocSecurity>4</DocSecurity>
  <Lines>11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14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XSHADE</dc:creator>
  <cp:lastModifiedBy>King, Samantha</cp:lastModifiedBy>
  <cp:revision>2</cp:revision>
  <dcterms:created xsi:type="dcterms:W3CDTF">2014-06-24T15:29:00Z</dcterms:created>
  <dcterms:modified xsi:type="dcterms:W3CDTF">2014-06-24T15:29:00Z</dcterms:modified>
</cp:coreProperties>
</file>